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7AF24" w14:textId="0C4740B7" w:rsidR="003403F3" w:rsidRDefault="003403F3" w:rsidP="003403F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1.</w:t>
      </w:r>
    </w:p>
    <w:p w14:paraId="248A76BD" w14:textId="77777777" w:rsidR="003403F3" w:rsidRPr="003403F3" w:rsidRDefault="003403F3" w:rsidP="003403F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W w:w="8272" w:type="dxa"/>
        <w:tblLook w:val="04A0" w:firstRow="1" w:lastRow="0" w:firstColumn="1" w:lastColumn="0" w:noHBand="0" w:noVBand="1"/>
      </w:tblPr>
      <w:tblGrid>
        <w:gridCol w:w="1000"/>
        <w:gridCol w:w="7458"/>
      </w:tblGrid>
      <w:tr w:rsidR="003403F3" w:rsidRPr="003403F3" w14:paraId="1CC8158E" w14:textId="77777777" w:rsidTr="003403F3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8DCD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BSDn1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D953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GAGTTCAGACGTGTGCTCTTCCGATCTCCATGTTGCCGGCCGTCGACCTGCAGCGTAC</w:t>
            </w:r>
          </w:p>
        </w:tc>
      </w:tr>
      <w:tr w:rsidR="003403F3" w:rsidRPr="003403F3" w14:paraId="1216CD04" w14:textId="77777777" w:rsidTr="003403F3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983E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BSDn2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4A14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GAGTTCAGACGTGTGCTCTTCCGATCTACACCGGCCCGGCCGTCGACCTGCAGCGTAC</w:t>
            </w:r>
          </w:p>
        </w:tc>
      </w:tr>
      <w:tr w:rsidR="003403F3" w:rsidRPr="003403F3" w14:paraId="5ED8AF5E" w14:textId="77777777" w:rsidTr="003403F3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CDBA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BSDn3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FFAE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GAGTTCAGACGTGTGCTCTTCCGATCTGTATCCTACCGGCCGTCGACCTGCAGCGTAC</w:t>
            </w:r>
          </w:p>
        </w:tc>
      </w:tr>
      <w:tr w:rsidR="003403F3" w:rsidRPr="003403F3" w14:paraId="1A44289D" w14:textId="77777777" w:rsidTr="003403F3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9E56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BSDn4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2660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GAGTTCAGACGTGTGCTCTTCCGATCTGGATGAGCCCGGCCGTCGACCTGCAGCGTAC</w:t>
            </w:r>
          </w:p>
        </w:tc>
      </w:tr>
      <w:tr w:rsidR="003403F3" w:rsidRPr="003403F3" w14:paraId="6B333DDB" w14:textId="77777777" w:rsidTr="003403F3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CCB4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BSDn5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DBAD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GAGTTCAGACGTGTGCTCTTCCGATCTGAGACTAGCCGGCCGTCGACCTGCAGCGTAC</w:t>
            </w:r>
          </w:p>
        </w:tc>
      </w:tr>
      <w:tr w:rsidR="003403F3" w:rsidRPr="003403F3" w14:paraId="5063C78F" w14:textId="77777777" w:rsidTr="003403F3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FBBD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BSDn6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3AD5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GAGTTCAGACGTGTGCTCTTCCGATCTGGCCTCTACCGGCCGTCGACCTGCAGCGTAC</w:t>
            </w:r>
          </w:p>
        </w:tc>
      </w:tr>
      <w:tr w:rsidR="003403F3" w:rsidRPr="003403F3" w14:paraId="3A1EB551" w14:textId="77777777" w:rsidTr="003403F3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8C0C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BSDn7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6CB2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GAGTTCAGACGTGTGCTCTTCCGATCTCAATGATACCGGCCGTCGACCTGCAGCGTAC</w:t>
            </w:r>
          </w:p>
        </w:tc>
      </w:tr>
      <w:tr w:rsidR="003403F3" w:rsidRPr="003403F3" w14:paraId="1897AC6F" w14:textId="77777777" w:rsidTr="003403F3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B74C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BSDn8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B468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GAGTTCAGACGTGTGCTCTTCCGATCTCCTATCCACCGGCCGTCGACCTGCAGCGTAC</w:t>
            </w:r>
          </w:p>
        </w:tc>
      </w:tr>
      <w:tr w:rsidR="003403F3" w:rsidRPr="003403F3" w14:paraId="1356F7CF" w14:textId="77777777" w:rsidTr="003403F3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F013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BSDn9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CE65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GAGTTCAGACGTGTGCTCTTCCGATCTTTGATATACCGGCCGTCGACCTGCAGCGTAC</w:t>
            </w:r>
          </w:p>
        </w:tc>
      </w:tr>
      <w:tr w:rsidR="003403F3" w:rsidRPr="003403F3" w14:paraId="3FA913F8" w14:textId="77777777" w:rsidTr="003403F3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8CDB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BSDn10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5A11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GAGTTCAGACGTGTGCTCTTCCGATCTAGCGATATCCGGCCGTCGACCTGCAGCGTAC</w:t>
            </w:r>
          </w:p>
        </w:tc>
      </w:tr>
      <w:tr w:rsidR="003403F3" w:rsidRPr="003403F3" w14:paraId="7870E8BA" w14:textId="77777777" w:rsidTr="003403F3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EA1C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BSDn11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05EB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GAGTTCAGACGTGTGCTCTTCCGATCTCCTACAGTCCGGCCGTCGACCTGCAGCGTAC</w:t>
            </w:r>
          </w:p>
        </w:tc>
      </w:tr>
      <w:tr w:rsidR="003403F3" w:rsidRPr="003403F3" w14:paraId="7A8FF82A" w14:textId="77777777" w:rsidTr="003403F3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180A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BSDn12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03D7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GAGTTCAGACGTGTGCTCTTCCGATCTATGACAGTCCGGCCGTCGACCTGCAGCGTAC</w:t>
            </w:r>
          </w:p>
        </w:tc>
      </w:tr>
      <w:tr w:rsidR="003403F3" w:rsidRPr="003403F3" w14:paraId="0F640434" w14:textId="77777777" w:rsidTr="003403F3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51C8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BSDn13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1622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GAGTTCAGACGTGTGCTCTTCCGATCTAGTGTACACCGGCCGTCGACCTGCAGCGTAC</w:t>
            </w:r>
          </w:p>
        </w:tc>
      </w:tr>
      <w:tr w:rsidR="003403F3" w:rsidRPr="003403F3" w14:paraId="209145B5" w14:textId="77777777" w:rsidTr="003403F3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E555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BSDn14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A852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GAGTTCAGACGTGTGCTCTTCCGATCTCTGGCACGCCGGCCGTCGACCTGCAGCGTAC</w:t>
            </w:r>
          </w:p>
        </w:tc>
      </w:tr>
      <w:tr w:rsidR="003403F3" w:rsidRPr="003403F3" w14:paraId="6088E44F" w14:textId="77777777" w:rsidTr="003403F3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E429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BSDn15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9D3C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GAGTTCAGACGTGTGCTCTTCCGATCTCGCCTAACCCGGCCGTCGACCTGCAGCGTAC</w:t>
            </w:r>
          </w:p>
        </w:tc>
      </w:tr>
      <w:tr w:rsidR="003403F3" w:rsidRPr="003403F3" w14:paraId="491CBBE0" w14:textId="77777777" w:rsidTr="003403F3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86EF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BSDn16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6FAB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GAGTTCAGACGTGTGCTCTTCCGATCTCTCGTCGTCCGGCCGTCGACCTGCAGCGTAC</w:t>
            </w:r>
          </w:p>
        </w:tc>
      </w:tr>
      <w:tr w:rsidR="003403F3" w:rsidRPr="003403F3" w14:paraId="4AA7FE40" w14:textId="77777777" w:rsidTr="003403F3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6886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BSDn17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C8F5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GAGTTCAGACGTGTGCTCTTCCGATCTTACAGACACCGGCCGTCGACCTGCAGCGTAC</w:t>
            </w:r>
          </w:p>
        </w:tc>
      </w:tr>
      <w:tr w:rsidR="003403F3" w:rsidRPr="003403F3" w14:paraId="1ECA1942" w14:textId="77777777" w:rsidTr="003403F3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AD46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BSDn18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2FF7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GAGTTCAGACGTGTGCTCTTCCGATCTCAGTACCACCGGCCGTCGACCTGCAGCGTAC</w:t>
            </w:r>
          </w:p>
        </w:tc>
      </w:tr>
      <w:tr w:rsidR="003403F3" w:rsidRPr="003403F3" w14:paraId="2FD1F056" w14:textId="77777777" w:rsidTr="003403F3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BCA3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BSDn19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93E1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GAGTTCAGACGTGTGCTCTTCCGATCTAAGGTATCCCGGCCGTCGACCTGCAGCGTAC</w:t>
            </w:r>
          </w:p>
        </w:tc>
      </w:tr>
      <w:tr w:rsidR="003403F3" w:rsidRPr="003403F3" w14:paraId="36AC4030" w14:textId="77777777" w:rsidTr="003403F3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E5AA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BSDn20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7D1A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GAGTTCAGACGTGTGCTCTTCCGATCTAATTGAATCCGGCCGTCGACCTGCAGCGTAC</w:t>
            </w:r>
          </w:p>
        </w:tc>
      </w:tr>
      <w:tr w:rsidR="003403F3" w:rsidRPr="003403F3" w14:paraId="2345FDB6" w14:textId="77777777" w:rsidTr="003403F3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40F1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BSDn21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0650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GAGTTCAGACGTGTGCTCTTCCGATCTCGCAAGAGCCGGCCGTCGACCTGCAGCGTAC</w:t>
            </w:r>
          </w:p>
        </w:tc>
      </w:tr>
      <w:tr w:rsidR="003403F3" w:rsidRPr="003403F3" w14:paraId="5C26B8A5" w14:textId="77777777" w:rsidTr="003403F3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F001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BSDn22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3BBF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GAGTTCAGACGTGTGCTCTTCCGATCTCTCGATAACCGGCCGTCGACCTGCAGCGTAC</w:t>
            </w:r>
          </w:p>
        </w:tc>
      </w:tr>
      <w:tr w:rsidR="003403F3" w:rsidRPr="003403F3" w14:paraId="79E023F9" w14:textId="77777777" w:rsidTr="003403F3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7CDD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BSDn23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0BD7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GAGTTCAGACGTGTGCTCTTCCGATCTTTGTTCTCCCGGCCGTCGACCTGCAGCGTAC</w:t>
            </w:r>
          </w:p>
        </w:tc>
      </w:tr>
      <w:tr w:rsidR="003403F3" w:rsidRPr="003403F3" w14:paraId="59F833D4" w14:textId="77777777" w:rsidTr="003403F3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04BD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BSDn24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F951C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GAGTTCAGACGTGTGCTCTTCCGATCTTGACATCTCCGGCCGTCGACCTGCAGCGTAC</w:t>
            </w:r>
          </w:p>
        </w:tc>
      </w:tr>
      <w:tr w:rsidR="003403F3" w:rsidRPr="003403F3" w14:paraId="64C9F71C" w14:textId="77777777" w:rsidTr="003403F3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31FF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BF49" w14:textId="435E9B78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403F3" w:rsidRPr="003403F3" w14:paraId="20912B99" w14:textId="77777777" w:rsidTr="003403F3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D1BA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BSUp1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9D46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CCTACACGACGCTCTTCCGATCTTCACTCACCGCCCTGCAGGGATGTCCACGAGGTCTC</w:t>
            </w:r>
          </w:p>
        </w:tc>
      </w:tr>
      <w:tr w:rsidR="003403F3" w:rsidRPr="003403F3" w14:paraId="14420298" w14:textId="77777777" w:rsidTr="003403F3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43A7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BSup2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566B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CCTACACGACGCTCTTCCGATCTCGCCAGTACGCCCTGCAGGGATGTCCACGAGGTCTC</w:t>
            </w:r>
          </w:p>
        </w:tc>
      </w:tr>
      <w:tr w:rsidR="003403F3" w:rsidRPr="003403F3" w14:paraId="35321DA5" w14:textId="77777777" w:rsidTr="003403F3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2BC7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BSUp3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51B9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CCTACACGACGCTCTTCCGATCTACTCAGGTCGCCCTGCAGGGATGTCCACGAGGTCTC</w:t>
            </w:r>
          </w:p>
        </w:tc>
      </w:tr>
      <w:tr w:rsidR="003403F3" w:rsidRPr="003403F3" w14:paraId="20D45BEE" w14:textId="77777777" w:rsidTr="003403F3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0AF2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BSUp4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D51B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CCTACACGACGCTCTTCCGATCTCGTAGCTTCGCCCTGCAGGGATGTCCACGAGGTCTC</w:t>
            </w:r>
          </w:p>
        </w:tc>
      </w:tr>
      <w:tr w:rsidR="003403F3" w:rsidRPr="003403F3" w14:paraId="6B45B051" w14:textId="77777777" w:rsidTr="003403F3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7B54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BSUp5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EC08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CCTACACGACGCTCTTCCGATCTCGCCTCAACGCCCTGCAGGGATGTCCACGAGGTCTC</w:t>
            </w:r>
          </w:p>
        </w:tc>
      </w:tr>
      <w:tr w:rsidR="003403F3" w:rsidRPr="003403F3" w14:paraId="299E3D4E" w14:textId="77777777" w:rsidTr="003403F3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0337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BSUp6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A557C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CCTACACGACGCTCTTCCGATCTAGTGATTCCGCCCTGCAGGGATGTCCACGAGGTCTC</w:t>
            </w:r>
          </w:p>
        </w:tc>
      </w:tr>
      <w:tr w:rsidR="003403F3" w:rsidRPr="003403F3" w14:paraId="1ED970C0" w14:textId="77777777" w:rsidTr="003403F3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A936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BSUp7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4839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CCTACACGACGCTCTTCCGATCTATAAGAGGCGCCCTGCAGGGATGTCCACGAGGTCTC</w:t>
            </w:r>
          </w:p>
        </w:tc>
      </w:tr>
      <w:tr w:rsidR="003403F3" w:rsidRPr="003403F3" w14:paraId="06061F1D" w14:textId="77777777" w:rsidTr="003403F3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3884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BSUp8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CD5B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CCTACACGACGCTCTTCCGATCTAATGCCTTCGCCCTGCAGGGATGTCCACGAGGTCTC</w:t>
            </w:r>
          </w:p>
        </w:tc>
      </w:tr>
      <w:tr w:rsidR="003403F3" w:rsidRPr="003403F3" w14:paraId="15337282" w14:textId="77777777" w:rsidTr="003403F3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432C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BSUp9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CC32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CCTACACGACGCTCTTCCGATCTTAGACTCCCGCCCTGCAGGGATGTCCACGAGGTCTC</w:t>
            </w:r>
          </w:p>
        </w:tc>
      </w:tr>
      <w:tr w:rsidR="003403F3" w:rsidRPr="003403F3" w14:paraId="59AC03A3" w14:textId="77777777" w:rsidTr="003403F3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9E9E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BSUp10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18D8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CCTACACGACGCTCTTCCGATCTACTATCTGCGCCCTGCAGGGATGTCCACGAGGTCTC</w:t>
            </w:r>
          </w:p>
        </w:tc>
      </w:tr>
      <w:tr w:rsidR="003403F3" w:rsidRPr="003403F3" w14:paraId="7092E358" w14:textId="77777777" w:rsidTr="003403F3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7715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BSUp11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2591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CCTACACGACGCTCTTCCGATCTAGTTCGCACGCCCTGCAGGGATGTCCACGAGGTCTC</w:t>
            </w:r>
          </w:p>
        </w:tc>
      </w:tr>
      <w:tr w:rsidR="003403F3" w:rsidRPr="003403F3" w14:paraId="413E5A75" w14:textId="77777777" w:rsidTr="003403F3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A599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BSUp12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B787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CCTACACGACGCTCTTCCGATCTTCCGTACACGCCCTGCAGGGATGTCCACGAGGTCTC</w:t>
            </w:r>
          </w:p>
        </w:tc>
      </w:tr>
      <w:tr w:rsidR="003403F3" w:rsidRPr="003403F3" w14:paraId="7C893A70" w14:textId="77777777" w:rsidTr="003403F3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1EFC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BSUp13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7346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CCTACACGACGCTCTTCCGATCTGTGGATAGCGCCCTGCAGGGATGTCCACGAGGTCTC</w:t>
            </w:r>
          </w:p>
        </w:tc>
      </w:tr>
      <w:tr w:rsidR="003403F3" w:rsidRPr="003403F3" w14:paraId="6B7B46ED" w14:textId="77777777" w:rsidTr="003403F3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DE1D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BSUp14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C917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CCTACACGACGCTCTTCCGATCTAAGCTACGCGCCCTGCAGGGATGTCCACGAGGTCTC</w:t>
            </w:r>
          </w:p>
        </w:tc>
      </w:tr>
      <w:tr w:rsidR="003403F3" w:rsidRPr="003403F3" w14:paraId="4766D5BE" w14:textId="77777777" w:rsidTr="003403F3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EE8D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BSUp15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8C2F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CCTACACGACGCTCTTCCGATCTCACACATCCGCCCTGCAGGGATGTCCACGAGGTCTC</w:t>
            </w:r>
          </w:p>
        </w:tc>
      </w:tr>
      <w:tr w:rsidR="003403F3" w:rsidRPr="003403F3" w14:paraId="0FA2E88B" w14:textId="77777777" w:rsidTr="003403F3">
        <w:trPr>
          <w:trHeight w:val="288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BEBA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BSUp16</w:t>
            </w:r>
          </w:p>
        </w:tc>
        <w:tc>
          <w:tcPr>
            <w:tcW w:w="7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C435" w14:textId="77777777" w:rsidR="003403F3" w:rsidRPr="003403F3" w:rsidRDefault="003403F3" w:rsidP="003403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403F3">
              <w:rPr>
                <w:rFonts w:ascii="Calibri" w:eastAsia="Times New Roman" w:hAnsi="Calibri" w:cs="Calibri"/>
                <w:color w:val="000000"/>
              </w:rPr>
              <w:t>CCTACACGACGCTCTTCCGATCTATTCCTACCGCCCTGCAGGGATGTCCACGAGGTCTC</w:t>
            </w:r>
          </w:p>
        </w:tc>
      </w:tr>
    </w:tbl>
    <w:p w14:paraId="2FD9E5B7" w14:textId="77777777" w:rsidR="00B06068" w:rsidRDefault="00B06068"/>
    <w:sectPr w:rsidR="00B060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3F3"/>
    <w:rsid w:val="003403F3"/>
    <w:rsid w:val="00A87FF5"/>
    <w:rsid w:val="00B06068"/>
    <w:rsid w:val="00FA5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EB7D4"/>
  <w15:chartTrackingRefBased/>
  <w15:docId w15:val="{8425F8F1-2CAA-41FD-9B94-B71E618DB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752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03</Words>
  <Characters>2303</Characters>
  <Application>Microsoft Office Word</Application>
  <DocSecurity>0</DocSecurity>
  <Lines>19</Lines>
  <Paragraphs>5</Paragraphs>
  <ScaleCrop>false</ScaleCrop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Reisch</dc:creator>
  <cp:keywords/>
  <dc:description/>
  <cp:lastModifiedBy>Chris Reisch</cp:lastModifiedBy>
  <cp:revision>1</cp:revision>
  <dcterms:created xsi:type="dcterms:W3CDTF">2022-08-28T07:20:00Z</dcterms:created>
  <dcterms:modified xsi:type="dcterms:W3CDTF">2022-08-28T07:26:00Z</dcterms:modified>
</cp:coreProperties>
</file>